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2"/>
        <w:tblW w:w="12960" w:type="dxa"/>
        <w:tblLook w:val="04A0"/>
      </w:tblPr>
      <w:tblGrid>
        <w:gridCol w:w="1324"/>
        <w:gridCol w:w="1644"/>
        <w:gridCol w:w="1340"/>
        <w:gridCol w:w="1217"/>
        <w:gridCol w:w="216"/>
        <w:gridCol w:w="757"/>
        <w:gridCol w:w="821"/>
        <w:gridCol w:w="1084"/>
        <w:gridCol w:w="951"/>
        <w:gridCol w:w="955"/>
        <w:gridCol w:w="1323"/>
        <w:gridCol w:w="1328"/>
      </w:tblGrid>
      <w:tr w:rsidR="00F85AD1" w:rsidRPr="00140FAD" w:rsidTr="00F85AD1">
        <w:trPr>
          <w:cnfStyle w:val="100000000000"/>
          <w:trHeight w:val="283"/>
        </w:trPr>
        <w:tc>
          <w:tcPr>
            <w:cnfStyle w:val="001000000000"/>
            <w:tcW w:w="1324" w:type="dxa"/>
          </w:tcPr>
          <w:p w:rsidR="00F85AD1" w:rsidRPr="00140FAD" w:rsidRDefault="00F85AD1" w:rsidP="00047A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6" w:type="dxa"/>
            <w:gridSpan w:val="11"/>
            <w:noWrap/>
          </w:tcPr>
          <w:p w:rsidR="00F85AD1" w:rsidRPr="00140FAD" w:rsidRDefault="00F85AD1" w:rsidP="00047A77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lemental Table 1. </w:t>
            </w: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moking Cessation Program Reach at 17 C3I Cancer Centers by Patient Demographics</w:t>
            </w:r>
          </w:p>
        </w:tc>
      </w:tr>
      <w:tr w:rsidR="00F85AD1" w:rsidRPr="00140FAD" w:rsidTr="00F85AD1">
        <w:trPr>
          <w:cnfStyle w:val="000000100000"/>
          <w:trHeight w:val="283"/>
        </w:trPr>
        <w:tc>
          <w:tcPr>
            <w:cnfStyle w:val="001000000000"/>
            <w:tcW w:w="2968" w:type="dxa"/>
            <w:gridSpan w:val="2"/>
            <w:noWrap/>
            <w:hideMark/>
          </w:tcPr>
          <w:p w:rsidR="00F85AD1" w:rsidRPr="00140FAD" w:rsidRDefault="00F85AD1" w:rsidP="00047A77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 </w:t>
            </w:r>
          </w:p>
        </w:tc>
        <w:tc>
          <w:tcPr>
            <w:tcW w:w="1340" w:type="dxa"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3" w:type="dxa"/>
            <w:gridSpan w:val="2"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9" w:type="dxa"/>
            <w:gridSpan w:val="7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Smoking Cessation Program Reach (%) </w:t>
            </w:r>
          </w:p>
        </w:tc>
      </w:tr>
      <w:tr w:rsidR="00F85AD1" w:rsidRPr="00140FAD" w:rsidTr="006B3A59">
        <w:trPr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1" w:type="dxa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1 (</w:t>
            </w: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July to Dec 20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2 (</w:t>
            </w: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Jan to June 20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vMerge w:val="restart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erence in me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Time 2-Time 1)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</w:tcPr>
          <w:p w:rsidR="00F85AD1" w:rsidRPr="00140FAD" w:rsidRDefault="00F85AD1" w:rsidP="00047A77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AD1" w:rsidRPr="00140FAD" w:rsidTr="006B3A59">
        <w:trPr>
          <w:cnfStyle w:val="000000100000"/>
          <w:trHeight w:val="266"/>
        </w:trPr>
        <w:tc>
          <w:tcPr>
            <w:cnfStyle w:val="001000000000"/>
            <w:tcW w:w="2968" w:type="dxa"/>
            <w:gridSpan w:val="2"/>
            <w:tcBorders>
              <w:top w:val="nil"/>
              <w:right w:val="single" w:sz="4" w:space="0" w:color="auto"/>
            </w:tcBorders>
            <w:hideMark/>
          </w:tcPr>
          <w:p w:rsidR="00F85AD1" w:rsidRPr="00140FAD" w:rsidRDefault="00F85AD1" w:rsidP="00047A7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ettings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</w:tcBorders>
            <w:vAlign w:val="bottom"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73" w:type="dxa"/>
            <w:gridSpan w:val="2"/>
            <w:tcBorders>
              <w:top w:val="nil"/>
            </w:tcBorders>
            <w:vAlign w:val="bottom"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821" w:type="dxa"/>
            <w:tcBorders>
              <w:top w:val="nil"/>
              <w:right w:val="single" w:sz="4" w:space="0" w:color="auto"/>
            </w:tcBorders>
            <w:vAlign w:val="bottom"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</w:tcBorders>
            <w:vAlign w:val="bottom"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51" w:type="dxa"/>
            <w:tcBorders>
              <w:top w:val="nil"/>
            </w:tcBorders>
            <w:vAlign w:val="bottom"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955" w:type="dxa"/>
            <w:tcBorders>
              <w:top w:val="nil"/>
              <w:right w:val="single" w:sz="4" w:space="0" w:color="auto"/>
            </w:tcBorders>
            <w:vAlign w:val="bottom"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323" w:type="dxa"/>
            <w:vMerge/>
            <w:tcBorders>
              <w:left w:val="single" w:sz="4" w:space="0" w:color="auto"/>
            </w:tcBorders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left w:val="single" w:sz="4" w:space="0" w:color="auto"/>
            </w:tcBorders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 for paired t-test</w:t>
            </w:r>
          </w:p>
        </w:tc>
      </w:tr>
      <w:tr w:rsidR="00F85AD1" w:rsidRPr="00140FAD" w:rsidTr="006B3A59">
        <w:trPr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ll smokers</w:t>
            </w:r>
          </w:p>
        </w:tc>
        <w:tc>
          <w:tcPr>
            <w:tcW w:w="13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108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13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3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85AD1" w:rsidRPr="00140FAD" w:rsidTr="006B3A59">
        <w:trPr>
          <w:cnfStyle w:val="000000100000"/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left w:val="single" w:sz="4" w:space="0" w:color="auto"/>
            </w:tcBorders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AD1" w:rsidRPr="00140FAD" w:rsidTr="006B3A59">
        <w:trPr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3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108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83.4</w:t>
            </w:r>
          </w:p>
        </w:tc>
        <w:tc>
          <w:tcPr>
            <w:tcW w:w="13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F85AD1" w:rsidRPr="00140FAD" w:rsidTr="006B3A59">
        <w:trPr>
          <w:cnfStyle w:val="000000100000"/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28" w:type="dxa"/>
            <w:tcBorders>
              <w:left w:val="single" w:sz="4" w:space="0" w:color="auto"/>
            </w:tcBorders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F85AD1" w:rsidRPr="00140FAD" w:rsidTr="006B3A59">
        <w:trPr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ace</w:t>
            </w:r>
          </w:p>
        </w:tc>
        <w:tc>
          <w:tcPr>
            <w:tcW w:w="13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AD1" w:rsidRPr="00140FAD" w:rsidTr="006B3A59">
        <w:trPr>
          <w:cnfStyle w:val="000000100000"/>
          <w:trHeight w:val="576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merican Indian or Alaska Native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328" w:type="dxa"/>
            <w:tcBorders>
              <w:left w:val="single" w:sz="4" w:space="0" w:color="auto"/>
            </w:tcBorders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85AD1" w:rsidRPr="00140FAD" w:rsidTr="006B3A59">
        <w:trPr>
          <w:trHeight w:val="596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66443590"/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sian, Native Hawaiian or Pacific Islander</w:t>
            </w:r>
            <w:bookmarkEnd w:id="0"/>
          </w:p>
        </w:tc>
        <w:tc>
          <w:tcPr>
            <w:tcW w:w="13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08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3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="006B3A5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85AD1" w:rsidRPr="00140FAD" w:rsidTr="006B3A59">
        <w:trPr>
          <w:cnfStyle w:val="000000100000"/>
          <w:trHeight w:val="576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lack or African American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328" w:type="dxa"/>
            <w:tcBorders>
              <w:left w:val="single" w:sz="4" w:space="0" w:color="auto"/>
            </w:tcBorders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85AD1" w:rsidRPr="00140FAD" w:rsidTr="006B3A59">
        <w:trPr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hite</w:t>
            </w:r>
          </w:p>
        </w:tc>
        <w:tc>
          <w:tcPr>
            <w:tcW w:w="13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108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F85AD1" w:rsidRPr="00140FAD" w:rsidTr="006B3A59">
        <w:trPr>
          <w:cnfStyle w:val="000000100000"/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thnicity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left w:val="single" w:sz="4" w:space="0" w:color="auto"/>
            </w:tcBorders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AD1" w:rsidRPr="00140FAD" w:rsidTr="006B3A59">
        <w:trPr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ispanic</w:t>
            </w:r>
          </w:p>
        </w:tc>
        <w:tc>
          <w:tcPr>
            <w:tcW w:w="13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08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F85AD1" w:rsidRPr="00140FAD" w:rsidTr="006B3A59">
        <w:trPr>
          <w:cnfStyle w:val="000000100000"/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n-Hispanic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28" w:type="dxa"/>
            <w:tcBorders>
              <w:left w:val="single" w:sz="4" w:space="0" w:color="auto"/>
            </w:tcBorders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F85AD1" w:rsidRPr="00140FAD" w:rsidTr="006B3A59">
        <w:trPr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ge Group</w:t>
            </w:r>
          </w:p>
        </w:tc>
        <w:tc>
          <w:tcPr>
            <w:tcW w:w="13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AD1" w:rsidRPr="00140FAD" w:rsidTr="006B3A59">
        <w:trPr>
          <w:cnfStyle w:val="000000100000"/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18-24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328" w:type="dxa"/>
            <w:tcBorders>
              <w:left w:val="single" w:sz="4" w:space="0" w:color="auto"/>
            </w:tcBorders>
          </w:tcPr>
          <w:p w:rsidR="00F85AD1" w:rsidRPr="00140FAD" w:rsidRDefault="006B3A59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85AD1" w:rsidRPr="00140FAD" w:rsidTr="006B3A59">
        <w:trPr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25-44</w:t>
            </w:r>
          </w:p>
        </w:tc>
        <w:tc>
          <w:tcPr>
            <w:tcW w:w="13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8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3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3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:rsidR="00F85AD1" w:rsidRPr="00140FAD" w:rsidRDefault="006B3A59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F85AD1" w:rsidRPr="00140FAD" w:rsidTr="006B3A59">
        <w:trPr>
          <w:cnfStyle w:val="000000100000"/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45-64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1084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28" w:type="dxa"/>
            <w:tcBorders>
              <w:left w:val="single" w:sz="4" w:space="0" w:color="auto"/>
            </w:tcBorders>
          </w:tcPr>
          <w:p w:rsidR="00F85AD1" w:rsidRPr="00140FAD" w:rsidRDefault="006B3A59" w:rsidP="00047A7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F85AD1" w:rsidRPr="00140FAD" w:rsidTr="006B3A59">
        <w:trPr>
          <w:trHeight w:val="287"/>
        </w:trPr>
        <w:tc>
          <w:tcPr>
            <w:cnfStyle w:val="001000000000"/>
            <w:tcW w:w="2968" w:type="dxa"/>
            <w:gridSpan w:val="2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65+</w:t>
            </w:r>
          </w:p>
        </w:tc>
        <w:tc>
          <w:tcPr>
            <w:tcW w:w="13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F85AD1" w:rsidRPr="00140FAD" w:rsidRDefault="00F85AD1" w:rsidP="00635DC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973" w:type="dxa"/>
            <w:gridSpan w:val="2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108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951" w:type="dxa"/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955" w:type="dxa"/>
            <w:tcBorders>
              <w:right w:val="single" w:sz="4" w:space="0" w:color="auto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132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:rsidR="00F85AD1" w:rsidRPr="00140FAD" w:rsidRDefault="00F85AD1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0FAD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32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:rsidR="00F85AD1" w:rsidRPr="00140FAD" w:rsidRDefault="006B3A59" w:rsidP="00047A7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*</w:t>
            </w:r>
          </w:p>
        </w:tc>
      </w:tr>
      <w:tr w:rsidR="006B3A59" w:rsidRPr="00140FAD" w:rsidTr="006B3A59">
        <w:trPr>
          <w:cnfStyle w:val="000000100000"/>
          <w:trHeight w:val="287"/>
        </w:trPr>
        <w:tc>
          <w:tcPr>
            <w:cnfStyle w:val="001000000000"/>
            <w:tcW w:w="12960" w:type="dxa"/>
            <w:gridSpan w:val="12"/>
            <w:noWrap/>
          </w:tcPr>
          <w:p w:rsidR="006B3A59" w:rsidRDefault="006B3A59" w:rsidP="006B3A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6B3A5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-value significance: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*&lt;</w:t>
            </w:r>
            <w:r w:rsidRPr="006B3A5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0.05</w:t>
            </w:r>
          </w:p>
        </w:tc>
      </w:tr>
    </w:tbl>
    <w:p w:rsidR="0074202C" w:rsidRDefault="0074202C" w:rsidP="0074202C">
      <w:pPr>
        <w:sectPr w:rsidR="0074202C" w:rsidSect="0074202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4202C" w:rsidRDefault="0074202C" w:rsidP="0074202C"/>
    <w:p w:rsidR="00210667" w:rsidRDefault="00210667"/>
    <w:sectPr w:rsidR="00210667" w:rsidSect="00570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56F72"/>
    <w:rsid w:val="00033571"/>
    <w:rsid w:val="00210667"/>
    <w:rsid w:val="00214CD8"/>
    <w:rsid w:val="00390475"/>
    <w:rsid w:val="00570FD0"/>
    <w:rsid w:val="005D7386"/>
    <w:rsid w:val="00635DCC"/>
    <w:rsid w:val="00656F72"/>
    <w:rsid w:val="006B3A59"/>
    <w:rsid w:val="006D70F0"/>
    <w:rsid w:val="0074202C"/>
    <w:rsid w:val="00C5592C"/>
    <w:rsid w:val="00CE2D52"/>
    <w:rsid w:val="00F85A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F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56F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'Angelo, Heather (NIH/NCI) [E]</dc:creator>
  <cp:lastModifiedBy>xml</cp:lastModifiedBy>
  <cp:revision>2</cp:revision>
  <dcterms:created xsi:type="dcterms:W3CDTF">2021-06-16T03:05:00Z</dcterms:created>
  <dcterms:modified xsi:type="dcterms:W3CDTF">2021-06-16T03:05:00Z</dcterms:modified>
</cp:coreProperties>
</file>